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9E6986" w14:textId="60F48FBF" w:rsidR="00EB584E" w:rsidRDefault="00EB584E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93"/>
        <w:gridCol w:w="3975"/>
        <w:gridCol w:w="2725"/>
        <w:gridCol w:w="2281"/>
        <w:gridCol w:w="2284"/>
      </w:tblGrid>
      <w:tr w:rsidR="00BB6C18" w:rsidRPr="000779CD" w14:paraId="0C1D1043" w14:textId="77777777" w:rsidTr="00756CF9">
        <w:trPr>
          <w:trHeight w:val="28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F9D5" w14:textId="252B1CDD" w:rsidR="00BB6C18" w:rsidRPr="000779CD" w:rsidRDefault="00BB6C18" w:rsidP="00756CF9">
            <w:pPr>
              <w:widowControl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Table S1 Description and summary statistics for all variables under different farm types (FP, STB</w:t>
            </w:r>
            <w:r w:rsidR="003C13F0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,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 xml:space="preserve"> and OPT) used in the study. Values, mean and range (minimum to maximum), were presented in the brackets. </w:t>
            </w:r>
          </w:p>
        </w:tc>
      </w:tr>
      <w:tr w:rsidR="00BB6C18" w:rsidRPr="000779CD" w14:paraId="623FAF11" w14:textId="77777777" w:rsidTr="00756CF9">
        <w:trPr>
          <w:trHeight w:val="29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9070" w14:textId="77777777" w:rsidR="00BB6C18" w:rsidRPr="000779CD" w:rsidRDefault="00BB6C18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0673" w14:textId="77777777" w:rsidR="00BB6C18" w:rsidRPr="000779CD" w:rsidRDefault="00BB6C18" w:rsidP="00756CF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CC"/>
                <w:kern w:val="0"/>
                <w:szCs w:val="21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384D" w14:textId="77777777" w:rsidR="00BB6C18" w:rsidRPr="000779CD" w:rsidRDefault="00BB6C18" w:rsidP="00756CF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CC"/>
                <w:kern w:val="0"/>
                <w:szCs w:val="21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C99A" w14:textId="77777777" w:rsidR="00BB6C18" w:rsidRPr="000779CD" w:rsidRDefault="00BB6C18" w:rsidP="00756CF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CC"/>
                <w:kern w:val="0"/>
                <w:szCs w:val="21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D46F" w14:textId="77777777" w:rsidR="00BB6C18" w:rsidRPr="000779CD" w:rsidRDefault="00BB6C18" w:rsidP="00756CF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CC"/>
                <w:kern w:val="0"/>
                <w:szCs w:val="21"/>
              </w:rPr>
            </w:pPr>
          </w:p>
        </w:tc>
      </w:tr>
      <w:tr w:rsidR="00BB6C18" w:rsidRPr="000779CD" w14:paraId="196819B5" w14:textId="77777777" w:rsidTr="00756CF9">
        <w:trPr>
          <w:trHeight w:val="290"/>
        </w:trPr>
        <w:tc>
          <w:tcPr>
            <w:tcW w:w="9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0C0C" w14:textId="77777777" w:rsidR="00BB6C18" w:rsidRPr="000779CD" w:rsidRDefault="00BB6C18" w:rsidP="00756CF9">
            <w:pPr>
              <w:widowControl/>
              <w:jc w:val="left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Variables</w:t>
            </w:r>
          </w:p>
        </w:tc>
        <w:tc>
          <w:tcPr>
            <w:tcW w:w="14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FF46" w14:textId="77777777" w:rsidR="00BB6C18" w:rsidRPr="000779CD" w:rsidRDefault="00BB6C18" w:rsidP="00756CF9">
            <w:pPr>
              <w:widowControl/>
              <w:jc w:val="left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Description</w:t>
            </w:r>
          </w:p>
        </w:tc>
        <w:tc>
          <w:tcPr>
            <w:tcW w:w="9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153D" w14:textId="77777777" w:rsidR="00BB6C18" w:rsidRPr="000779CD" w:rsidRDefault="00BB6C18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FP</w:t>
            </w:r>
          </w:p>
        </w:tc>
        <w:tc>
          <w:tcPr>
            <w:tcW w:w="8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CC42" w14:textId="77777777" w:rsidR="00BB6C18" w:rsidRPr="000779CD" w:rsidRDefault="00BB6C18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STB</w:t>
            </w:r>
          </w:p>
        </w:tc>
        <w:tc>
          <w:tcPr>
            <w:tcW w:w="8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C6A2" w14:textId="77777777" w:rsidR="00BB6C18" w:rsidRPr="000779CD" w:rsidRDefault="00BB6C18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OPT</w:t>
            </w:r>
          </w:p>
        </w:tc>
      </w:tr>
      <w:tr w:rsidR="00BB6C18" w:rsidRPr="000779CD" w14:paraId="0DD15DFB" w14:textId="77777777" w:rsidTr="00756CF9">
        <w:trPr>
          <w:trHeight w:val="360"/>
        </w:trPr>
        <w:tc>
          <w:tcPr>
            <w:tcW w:w="9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FAF6" w14:textId="77777777" w:rsidR="00BB6C18" w:rsidRPr="000779CD" w:rsidRDefault="00BB6C18" w:rsidP="00756CF9">
            <w:pPr>
              <w:widowControl/>
              <w:jc w:val="left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Cultivated area (mu)</w:t>
            </w:r>
          </w:p>
        </w:tc>
        <w:tc>
          <w:tcPr>
            <w:tcW w:w="14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90C6" w14:textId="77777777" w:rsidR="00BB6C18" w:rsidRPr="000779CD" w:rsidRDefault="00BB6C18" w:rsidP="00756CF9">
            <w:pPr>
              <w:widowControl/>
              <w:jc w:val="left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The area of wheat planted per household</w:t>
            </w:r>
          </w:p>
        </w:tc>
        <w:tc>
          <w:tcPr>
            <w:tcW w:w="9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DADD" w14:textId="77777777" w:rsidR="00BB6C18" w:rsidRPr="000779CD" w:rsidRDefault="00BB6C18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8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（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7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300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）</w:t>
            </w:r>
          </w:p>
        </w:tc>
        <w:tc>
          <w:tcPr>
            <w:tcW w:w="8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2F72" w14:textId="77777777" w:rsidR="00BB6C18" w:rsidRPr="000779CD" w:rsidRDefault="00BB6C18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CC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.2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CC"/>
                <w:kern w:val="0"/>
                <w:szCs w:val="21"/>
              </w:rPr>
              <w:t>3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12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）</w:t>
            </w:r>
          </w:p>
        </w:tc>
        <w:tc>
          <w:tcPr>
            <w:tcW w:w="8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F644" w14:textId="77777777" w:rsidR="00BB6C18" w:rsidRPr="000779CD" w:rsidRDefault="00BB6C18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CC"/>
                <w:kern w:val="0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.0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CC"/>
                <w:kern w:val="0"/>
                <w:szCs w:val="21"/>
              </w:rPr>
              <w:t>4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50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）</w:t>
            </w:r>
          </w:p>
        </w:tc>
      </w:tr>
      <w:tr w:rsidR="00BB6C18" w:rsidRPr="000779CD" w14:paraId="7400580A" w14:textId="77777777" w:rsidTr="00756CF9">
        <w:trPr>
          <w:trHeight w:val="36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2067" w14:textId="77777777" w:rsidR="00BB6C18" w:rsidRPr="000779CD" w:rsidRDefault="00BB6C18" w:rsidP="00756CF9">
            <w:pPr>
              <w:widowControl/>
              <w:jc w:val="left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Number of wheat variety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AEE6D" w14:textId="77777777" w:rsidR="00BB6C18" w:rsidRPr="000779CD" w:rsidRDefault="00BB6C18" w:rsidP="00756CF9">
            <w:pPr>
              <w:widowControl/>
              <w:jc w:val="left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The number of genotypes used by smallholders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B1BA" w14:textId="77777777" w:rsidR="00BB6C18" w:rsidRPr="000779CD" w:rsidRDefault="00BB6C18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3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（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1-5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）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F626" w14:textId="77777777" w:rsidR="00BB6C18" w:rsidRPr="000779CD" w:rsidRDefault="00BB6C18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3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（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1-4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）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F7E1" w14:textId="77777777" w:rsidR="00BB6C18" w:rsidRPr="000779CD" w:rsidRDefault="00BB6C18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2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（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1-3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）</w:t>
            </w:r>
          </w:p>
        </w:tc>
      </w:tr>
      <w:tr w:rsidR="00BB6C18" w:rsidRPr="000779CD" w14:paraId="0CFE71B4" w14:textId="77777777" w:rsidTr="00756CF9">
        <w:trPr>
          <w:trHeight w:val="32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67A6" w14:textId="77777777" w:rsidR="00BB6C18" w:rsidRPr="000779CD" w:rsidRDefault="00BB6C18" w:rsidP="00756CF9">
            <w:pPr>
              <w:widowControl/>
              <w:jc w:val="left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Sowing rate (kg ha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  <w:vertAlign w:val="superscript"/>
              </w:rPr>
              <w:t>-1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)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3A6D" w14:textId="77777777" w:rsidR="00BB6C18" w:rsidRPr="000779CD" w:rsidRDefault="00BB6C18" w:rsidP="00756CF9">
            <w:pPr>
              <w:widowControl/>
              <w:jc w:val="left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The amount of seeds used in the per unit of lands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2962" w14:textId="77777777" w:rsidR="00BB6C18" w:rsidRPr="000779CD" w:rsidRDefault="00BB6C18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202.5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（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22.5-600.0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）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80E0" w14:textId="77777777" w:rsidR="00BB6C18" w:rsidRPr="000779CD" w:rsidRDefault="00BB6C18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172.5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（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150.0-262.5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）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D6E8" w14:textId="77777777" w:rsidR="00BB6C18" w:rsidRPr="000779CD" w:rsidRDefault="00BB6C18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185.25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（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142.5-262.5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）</w:t>
            </w:r>
          </w:p>
        </w:tc>
      </w:tr>
      <w:tr w:rsidR="00BB6C18" w:rsidRPr="000779CD" w14:paraId="22F663C2" w14:textId="77777777" w:rsidTr="00756CF9">
        <w:trPr>
          <w:trHeight w:val="32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BDB1" w14:textId="77777777" w:rsidR="00BB6C18" w:rsidRPr="000779CD" w:rsidRDefault="00BB6C18" w:rsidP="00756CF9">
            <w:pPr>
              <w:widowControl/>
              <w:jc w:val="left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Chemical N use (kg N ha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  <w:vertAlign w:val="superscript"/>
              </w:rPr>
              <w:t>-1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)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E4BA" w14:textId="77777777" w:rsidR="00BB6C18" w:rsidRPr="000779CD" w:rsidRDefault="00BB6C18" w:rsidP="00756CF9">
            <w:pPr>
              <w:widowControl/>
              <w:jc w:val="left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The amount of chemical N use per unit are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7A9A" w14:textId="77777777" w:rsidR="00BB6C18" w:rsidRPr="000779CD" w:rsidRDefault="00BB6C18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260.4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（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157.5-516.2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）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4748" w14:textId="77777777" w:rsidR="00BB6C18" w:rsidRPr="000779CD" w:rsidRDefault="00BB6C18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246.0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（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198.8-288.0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）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46C3" w14:textId="77777777" w:rsidR="00BB6C18" w:rsidRPr="000779CD" w:rsidRDefault="00BB6C18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221.3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（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159.0-270.8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）</w:t>
            </w:r>
          </w:p>
        </w:tc>
      </w:tr>
      <w:tr w:rsidR="00BB6C18" w:rsidRPr="000779CD" w14:paraId="4B8F3D9E" w14:textId="77777777" w:rsidTr="00756CF9">
        <w:trPr>
          <w:trHeight w:val="32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D6CD" w14:textId="77777777" w:rsidR="00BB6C18" w:rsidRPr="000779CD" w:rsidRDefault="00BB6C18" w:rsidP="00756CF9">
            <w:pPr>
              <w:widowControl/>
              <w:jc w:val="left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Fertilizer cost (CNY ha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  <w:vertAlign w:val="superscript"/>
              </w:rPr>
              <w:t>-1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)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61B1" w14:textId="77777777" w:rsidR="00BB6C18" w:rsidRPr="000779CD" w:rsidRDefault="00BB6C18" w:rsidP="00756CF9">
            <w:pPr>
              <w:widowControl/>
              <w:jc w:val="left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Fertilizer cost per unit of are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C0BB" w14:textId="77777777" w:rsidR="00BB6C18" w:rsidRPr="000779CD" w:rsidRDefault="00BB6C18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3034.1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（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1350.0-8158.5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）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A253" w14:textId="77777777" w:rsidR="00BB6C18" w:rsidRPr="000779CD" w:rsidRDefault="00BB6C18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2633.2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（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2127.7-3389.7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）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FC34" w14:textId="77777777" w:rsidR="00BB6C18" w:rsidRPr="000779CD" w:rsidRDefault="00BB6C18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2589.3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（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1860.0-3900.0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）</w:t>
            </w:r>
          </w:p>
        </w:tc>
      </w:tr>
      <w:tr w:rsidR="00BB6C18" w:rsidRPr="000779CD" w14:paraId="6B7ED512" w14:textId="77777777" w:rsidTr="00756CF9">
        <w:trPr>
          <w:trHeight w:val="32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B15C" w14:textId="77777777" w:rsidR="00BB6C18" w:rsidRPr="000779CD" w:rsidRDefault="00BB6C18" w:rsidP="00756CF9">
            <w:pPr>
              <w:widowControl/>
              <w:jc w:val="left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Topdressing rate (kg N ha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  <w:vertAlign w:val="superscript"/>
              </w:rPr>
              <w:t>-1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)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03E4" w14:textId="77777777" w:rsidR="00BB6C18" w:rsidRPr="000779CD" w:rsidRDefault="00BB6C18" w:rsidP="00756CF9">
            <w:pPr>
              <w:widowControl/>
              <w:jc w:val="left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The amount of chemical N use for topdressing per unit are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2A21" w14:textId="77777777" w:rsidR="00BB6C18" w:rsidRPr="000779CD" w:rsidRDefault="00BB6C18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140.9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（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45.0-382.5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）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07D5" w14:textId="77777777" w:rsidR="00BB6C18" w:rsidRPr="000779CD" w:rsidRDefault="00BB6C18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128.4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（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67.5-172.5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）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5A09" w14:textId="77777777" w:rsidR="00BB6C18" w:rsidRPr="000779CD" w:rsidRDefault="00BB6C18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89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（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56.3-120.8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）</w:t>
            </w:r>
          </w:p>
        </w:tc>
      </w:tr>
      <w:tr w:rsidR="00BB6C18" w:rsidRPr="000779CD" w14:paraId="3CE396DF" w14:textId="77777777" w:rsidTr="00756CF9">
        <w:trPr>
          <w:trHeight w:val="32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11084" w14:textId="77777777" w:rsidR="00BB6C18" w:rsidRPr="000779CD" w:rsidRDefault="00BB6C18" w:rsidP="00756CF9">
            <w:pPr>
              <w:widowControl/>
              <w:jc w:val="left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Wheat yield (t ha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  <w:vertAlign w:val="superscript"/>
              </w:rPr>
              <w:t>-1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)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9742" w14:textId="77777777" w:rsidR="00BB6C18" w:rsidRPr="000779CD" w:rsidRDefault="00BB6C18" w:rsidP="00756CF9">
            <w:pPr>
              <w:widowControl/>
              <w:jc w:val="left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Total wheat production per unit of area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89D4" w14:textId="77777777" w:rsidR="00BB6C18" w:rsidRPr="000779CD" w:rsidRDefault="00BB6C18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8.0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（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5.3-10.1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）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7577" w14:textId="77777777" w:rsidR="00BB6C18" w:rsidRPr="000779CD" w:rsidRDefault="00BB6C18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9.2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（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8.4-10.1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）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1BFD" w14:textId="77777777" w:rsidR="00BB6C18" w:rsidRPr="000779CD" w:rsidRDefault="00BB6C18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9.5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（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8.3-10.1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）</w:t>
            </w:r>
          </w:p>
        </w:tc>
      </w:tr>
      <w:tr w:rsidR="00BB6C18" w:rsidRPr="000779CD" w14:paraId="72F181CB" w14:textId="77777777" w:rsidTr="00756CF9">
        <w:trPr>
          <w:trHeight w:val="28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BA50" w14:textId="77777777" w:rsidR="00BB6C18" w:rsidRPr="000779CD" w:rsidRDefault="00BB6C18" w:rsidP="00756CF9">
            <w:pPr>
              <w:widowControl/>
              <w:jc w:val="left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Benefit-cost ratio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459D" w14:textId="77777777" w:rsidR="00BB6C18" w:rsidRPr="000779CD" w:rsidRDefault="00BB6C18" w:rsidP="00756CF9">
            <w:pPr>
              <w:widowControl/>
              <w:jc w:val="left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 xml:space="preserve">The ratio between costs and profit 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5480" w14:textId="77777777" w:rsidR="00BB6C18" w:rsidRPr="000779CD" w:rsidRDefault="00BB6C18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1.6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（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0.8-2.5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）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B9C0" w14:textId="77777777" w:rsidR="00BB6C18" w:rsidRPr="000779CD" w:rsidRDefault="00BB6C18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2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（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1.7-2.2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）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A8FA" w14:textId="77777777" w:rsidR="00BB6C18" w:rsidRPr="000779CD" w:rsidRDefault="00BB6C18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2.1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（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1.8-2.5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）</w:t>
            </w:r>
          </w:p>
        </w:tc>
      </w:tr>
      <w:tr w:rsidR="00BB6C18" w:rsidRPr="000779CD" w14:paraId="335BECEB" w14:textId="77777777" w:rsidTr="00756CF9">
        <w:trPr>
          <w:trHeight w:val="28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3611" w14:textId="77777777" w:rsidR="00BB6C18" w:rsidRPr="000779CD" w:rsidRDefault="00BB6C18" w:rsidP="00756CF9">
            <w:pPr>
              <w:widowControl/>
              <w:jc w:val="left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N recovery efficiency (%)</w:t>
            </w:r>
          </w:p>
        </w:tc>
        <w:tc>
          <w:tcPr>
            <w:tcW w:w="1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049E" w14:textId="77777777" w:rsidR="00BB6C18" w:rsidRPr="000779CD" w:rsidRDefault="00BB6C18" w:rsidP="00756CF9">
            <w:pPr>
              <w:widowControl/>
              <w:jc w:val="left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The ratio between N uptake and N input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DE17" w14:textId="77777777" w:rsidR="00BB6C18" w:rsidRPr="000779CD" w:rsidRDefault="00BB6C18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75.9 (29.0-132.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F723" w14:textId="77777777" w:rsidR="00BB6C18" w:rsidRPr="000779CD" w:rsidRDefault="00BB6C18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87.0 (68.5-109.4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F14C" w14:textId="77777777" w:rsidR="00BB6C18" w:rsidRPr="000779CD" w:rsidRDefault="00BB6C18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100.0 (84.7-132.1)</w:t>
            </w:r>
          </w:p>
        </w:tc>
      </w:tr>
      <w:tr w:rsidR="00BB6C18" w:rsidRPr="000779CD" w14:paraId="07B5C770" w14:textId="77777777" w:rsidTr="00756CF9">
        <w:trPr>
          <w:trHeight w:val="330"/>
        </w:trPr>
        <w:tc>
          <w:tcPr>
            <w:tcW w:w="9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CB408" w14:textId="77777777" w:rsidR="00BB6C18" w:rsidRPr="000779CD" w:rsidRDefault="00BB6C18" w:rsidP="00756CF9">
            <w:pPr>
              <w:widowControl/>
              <w:jc w:val="left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GHG emission (kg CO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  <w:vertAlign w:val="subscript"/>
              </w:rPr>
              <w:t>2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eq ha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  <w:vertAlign w:val="superscript"/>
              </w:rPr>
              <w:t>-1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)</w:t>
            </w:r>
          </w:p>
        </w:tc>
        <w:tc>
          <w:tcPr>
            <w:tcW w:w="1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38DBE" w14:textId="77777777" w:rsidR="00BB6C18" w:rsidRPr="000779CD" w:rsidRDefault="00BB6C18" w:rsidP="00756CF9">
            <w:pPr>
              <w:widowControl/>
              <w:jc w:val="left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The amount of CO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  <w:vertAlign w:val="subscript"/>
              </w:rPr>
              <w:t>2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eq emission per unit of area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18F03" w14:textId="77777777" w:rsidR="00BB6C18" w:rsidRPr="000779CD" w:rsidRDefault="00BB6C18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10737.3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（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4748.4-55311.8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）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82987" w14:textId="77777777" w:rsidR="00BB6C18" w:rsidRPr="000779CD" w:rsidRDefault="00BB6C18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8586.1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（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6243.2-11232.3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）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DE5CD" w14:textId="77777777" w:rsidR="00BB6C18" w:rsidRPr="000779CD" w:rsidRDefault="00BB6C18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7395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（</w:t>
            </w:r>
            <w:r w:rsidRPr="000779C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4748.4-10007.9</w:t>
            </w:r>
            <w:r w:rsidRPr="000779CD">
              <w:rPr>
                <w:rFonts w:ascii="Times New Roman" w:eastAsia="宋体" w:hAnsi="Times New Roman" w:cs="Times New Roman"/>
                <w:color w:val="0000CC"/>
                <w:kern w:val="0"/>
                <w:szCs w:val="21"/>
              </w:rPr>
              <w:t>）</w:t>
            </w:r>
          </w:p>
        </w:tc>
      </w:tr>
    </w:tbl>
    <w:p w14:paraId="213B6F13" w14:textId="765F2355" w:rsidR="00BB6C18" w:rsidRDefault="00BB6C18"/>
    <w:p w14:paraId="3ADB62A0" w14:textId="0D635996" w:rsidR="00882C80" w:rsidRDefault="00882C80"/>
    <w:p w14:paraId="37709194" w14:textId="5991407E" w:rsidR="00882C80" w:rsidRDefault="00882C80"/>
    <w:p w14:paraId="3464020F" w14:textId="7BAFBC95" w:rsidR="00882C80" w:rsidRDefault="00882C80"/>
    <w:p w14:paraId="1FE296BE" w14:textId="52BDBF2E" w:rsidR="00882C80" w:rsidRDefault="00882C80"/>
    <w:p w14:paraId="545C1E7A" w14:textId="6D0A1532" w:rsidR="00882C80" w:rsidRDefault="00882C80"/>
    <w:p w14:paraId="322E330B" w14:textId="01F6791F" w:rsidR="00882C80" w:rsidRPr="006A604D" w:rsidRDefault="00882C80" w:rsidP="00882C80">
      <w:pPr>
        <w:rPr>
          <w:rFonts w:ascii="Times New Roman" w:hAnsi="Times New Roman" w:cs="Times New Roman"/>
          <w:color w:val="0000CC"/>
          <w:szCs w:val="21"/>
        </w:rPr>
      </w:pPr>
      <w:r w:rsidRPr="006A604D">
        <w:rPr>
          <w:rFonts w:ascii="Times New Roman" w:hAnsi="Times New Roman" w:cs="Times New Roman"/>
          <w:color w:val="0000CC"/>
          <w:szCs w:val="21"/>
        </w:rPr>
        <w:lastRenderedPageBreak/>
        <w:t xml:space="preserve">Table S2 Uncertainties of N flows from wheat production in the three different groups (farmer practices (FP), Pareto optimization (OPT), and STB farmers (STB)) in </w:t>
      </w:r>
      <w:proofErr w:type="spellStart"/>
      <w:r w:rsidRPr="006A604D">
        <w:rPr>
          <w:rFonts w:ascii="Times New Roman" w:hAnsi="Times New Roman" w:cs="Times New Roman"/>
          <w:color w:val="0000CC"/>
          <w:szCs w:val="21"/>
        </w:rPr>
        <w:t>Quzhou</w:t>
      </w:r>
      <w:proofErr w:type="spellEnd"/>
      <w:r w:rsidRPr="006A604D">
        <w:rPr>
          <w:rFonts w:ascii="Times New Roman" w:hAnsi="Times New Roman" w:cs="Times New Roman"/>
          <w:color w:val="0000CC"/>
          <w:szCs w:val="21"/>
        </w:rPr>
        <w:t xml:space="preserve"> County in 201</w:t>
      </w:r>
      <w:r w:rsidR="00E27122">
        <w:rPr>
          <w:rFonts w:ascii="Times New Roman" w:hAnsi="Times New Roman" w:cs="Times New Roman"/>
          <w:color w:val="0000CC"/>
          <w:szCs w:val="21"/>
        </w:rPr>
        <w:t>8</w:t>
      </w:r>
      <w:r w:rsidRPr="006A604D">
        <w:rPr>
          <w:rFonts w:ascii="Times New Roman" w:hAnsi="Times New Roman" w:cs="Times New Roman"/>
          <w:color w:val="0000CC"/>
          <w:szCs w:val="21"/>
        </w:rPr>
        <w:t xml:space="preserve">. </w:t>
      </w:r>
    </w:p>
    <w:p w14:paraId="3168EFAF" w14:textId="77777777" w:rsidR="00882C80" w:rsidRPr="006A604D" w:rsidRDefault="00882C80" w:rsidP="00882C80">
      <w:pPr>
        <w:rPr>
          <w:rFonts w:ascii="Times New Roman" w:hAnsi="Times New Roman" w:cs="Times New Roman"/>
          <w:color w:val="0000CC"/>
          <w:szCs w:val="21"/>
        </w:rPr>
      </w:pPr>
    </w:p>
    <w:tbl>
      <w:tblPr>
        <w:tblW w:w="14680" w:type="dxa"/>
        <w:jc w:val="center"/>
        <w:tblLook w:val="04A0" w:firstRow="1" w:lastRow="0" w:firstColumn="1" w:lastColumn="0" w:noHBand="0" w:noVBand="1"/>
      </w:tblPr>
      <w:tblGrid>
        <w:gridCol w:w="2220"/>
        <w:gridCol w:w="1891"/>
        <w:gridCol w:w="1818"/>
        <w:gridCol w:w="1159"/>
        <w:gridCol w:w="1417"/>
        <w:gridCol w:w="1639"/>
        <w:gridCol w:w="590"/>
        <w:gridCol w:w="1506"/>
        <w:gridCol w:w="2142"/>
        <w:gridCol w:w="656"/>
      </w:tblGrid>
      <w:tr w:rsidR="00882C80" w:rsidRPr="006A604D" w14:paraId="54A1AF08" w14:textId="77777777" w:rsidTr="00DA0E84">
        <w:trPr>
          <w:trHeight w:val="300"/>
          <w:jc w:val="center"/>
        </w:trPr>
        <w:tc>
          <w:tcPr>
            <w:tcW w:w="222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BFD961" w14:textId="77777777" w:rsidR="00882C80" w:rsidRPr="006A604D" w:rsidRDefault="00882C80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N flow (kg ha</w:t>
            </w: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  <w:vertAlign w:val="superscript"/>
              </w:rPr>
              <w:t>-1</w:t>
            </w: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)</w:t>
            </w:r>
          </w:p>
        </w:tc>
        <w:tc>
          <w:tcPr>
            <w:tcW w:w="4868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318AE" w14:textId="77777777" w:rsidR="00882C80" w:rsidRPr="006A604D" w:rsidRDefault="00882C80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FP</w:t>
            </w:r>
          </w:p>
        </w:tc>
        <w:tc>
          <w:tcPr>
            <w:tcW w:w="3288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6BF21" w14:textId="77777777" w:rsidR="00882C80" w:rsidRPr="006A604D" w:rsidRDefault="00882C80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STB</w:t>
            </w:r>
          </w:p>
        </w:tc>
        <w:tc>
          <w:tcPr>
            <w:tcW w:w="4304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F0864" w14:textId="77777777" w:rsidR="00882C80" w:rsidRPr="006A604D" w:rsidRDefault="00882C80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OPT</w:t>
            </w:r>
          </w:p>
        </w:tc>
      </w:tr>
      <w:tr w:rsidR="00882C80" w:rsidRPr="006A604D" w14:paraId="30F1CFF6" w14:textId="77777777" w:rsidTr="00DA0E84">
        <w:trPr>
          <w:trHeight w:val="330"/>
          <w:jc w:val="center"/>
        </w:trPr>
        <w:tc>
          <w:tcPr>
            <w:tcW w:w="222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C4A36A" w14:textId="77777777" w:rsidR="00882C80" w:rsidRPr="006A604D" w:rsidRDefault="00882C80" w:rsidP="00756CF9">
            <w:pPr>
              <w:widowControl/>
              <w:jc w:val="left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E0DB8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Median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1417C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(5</w:t>
            </w: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  <w:vertAlign w:val="superscript"/>
              </w:rPr>
              <w:t>th</w:t>
            </w: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, 95</w:t>
            </w: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  <w:vertAlign w:val="superscript"/>
              </w:rPr>
              <w:t>th</w:t>
            </w: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9EC43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CV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9CBB8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Median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8F6C8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(5</w:t>
            </w: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  <w:vertAlign w:val="superscript"/>
              </w:rPr>
              <w:t>th</w:t>
            </w: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, 95</w:t>
            </w: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  <w:vertAlign w:val="superscript"/>
              </w:rPr>
              <w:t>th</w:t>
            </w: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0458C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CV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90579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Median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39EF1" w14:textId="17D85EDB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(5</w:t>
            </w: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  <w:vertAlign w:val="superscript"/>
              </w:rPr>
              <w:t>th</w:t>
            </w: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, 95</w:t>
            </w: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  <w:vertAlign w:val="superscript"/>
              </w:rPr>
              <w:t>th</w:t>
            </w: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54EEE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CVs</w:t>
            </w:r>
          </w:p>
        </w:tc>
      </w:tr>
      <w:tr w:rsidR="00882C80" w:rsidRPr="006A604D" w14:paraId="01D95EA7" w14:textId="77777777" w:rsidTr="00DA0E84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DF7E" w14:textId="77777777" w:rsidR="00882C80" w:rsidRPr="006A604D" w:rsidRDefault="00882C80" w:rsidP="00756C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b/>
                <w:bCs/>
                <w:color w:val="0000CC"/>
                <w:kern w:val="0"/>
                <w:szCs w:val="21"/>
              </w:rPr>
              <w:t>N inpu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B76B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31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6B1E" w14:textId="62BBAA49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(261.6, 473.9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69A3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8947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266.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3465" w14:textId="54808B3C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(311.1, 350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EB18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0.0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E0D8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285.6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9251" w14:textId="626A5908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(221.9, 333.6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EAB7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0.1</w:t>
            </w:r>
          </w:p>
        </w:tc>
      </w:tr>
      <w:tr w:rsidR="00882C80" w:rsidRPr="006A604D" w14:paraId="29F2B2A7" w14:textId="77777777" w:rsidTr="00DA0E84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DCED" w14:textId="77777777" w:rsidR="00882C80" w:rsidRPr="006A604D" w:rsidRDefault="00882C80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Chemical 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22AE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250.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289E" w14:textId="24E678C0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(198.8, 411.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27EE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8E42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248.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47AD" w14:textId="38B3265B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(204, 288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9F8C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0.0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A6B0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222.8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65D5" w14:textId="4BD34B46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(159.0, 270.8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898E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0.1</w:t>
            </w:r>
          </w:p>
        </w:tc>
      </w:tr>
      <w:tr w:rsidR="00882C80" w:rsidRPr="006A604D" w14:paraId="35B4AE2A" w14:textId="77777777" w:rsidTr="00DA0E84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6EA2" w14:textId="77777777" w:rsidR="00882C80" w:rsidRPr="006A604D" w:rsidRDefault="00882C80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N depositio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1F01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2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679F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(14.9, 60.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F4C8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9B6F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2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D80C" w14:textId="03FB8A95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(14.9, 60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45C2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0.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17EA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28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5030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(14.9, 60.0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15A9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0.5</w:t>
            </w:r>
          </w:p>
        </w:tc>
      </w:tr>
      <w:tr w:rsidR="00882C80" w:rsidRPr="006A604D" w14:paraId="04AD4809" w14:textId="77777777" w:rsidTr="00DA0E84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5CD1" w14:textId="77777777" w:rsidR="00882C80" w:rsidRPr="006A604D" w:rsidRDefault="00882C80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Irrigatio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BCC8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1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0C10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(5.2, 15.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9FA0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807D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1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FA34" w14:textId="64003AE9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(5.2, 15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589C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0.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2998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1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8CA7" w14:textId="77E0F31A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(5.2, 15.0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B3BE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0.3</w:t>
            </w:r>
          </w:p>
        </w:tc>
      </w:tr>
      <w:tr w:rsidR="00882C80" w:rsidRPr="006A604D" w14:paraId="68434DC8" w14:textId="77777777" w:rsidTr="00DA0E84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23BE" w14:textId="77777777" w:rsidR="00882C80" w:rsidRPr="006A604D" w:rsidRDefault="00882C80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Seed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D26A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2.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14A9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(2.4, 7.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5D4D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3EDE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2.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BA11" w14:textId="0BDB3352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(2.4, 7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FBD6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0.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1C87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2.8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5471" w14:textId="734C82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(2.4, 7.1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2E05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0.5</w:t>
            </w:r>
          </w:p>
        </w:tc>
      </w:tr>
      <w:tr w:rsidR="00882C80" w:rsidRPr="006A604D" w14:paraId="1C53FD93" w14:textId="77777777" w:rsidTr="00DA0E84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D4EF" w14:textId="77777777" w:rsidR="00882C80" w:rsidRPr="006A604D" w:rsidRDefault="00882C80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Biological 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C883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1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34D0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(11.4, 18.8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E6A1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8AE1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1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8BCA" w14:textId="5935F97A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(11.4, 18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AB1D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0.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2C22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1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01D3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(11.4, 18.8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BDAB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0.2</w:t>
            </w:r>
          </w:p>
        </w:tc>
      </w:tr>
      <w:tr w:rsidR="00882C80" w:rsidRPr="006A604D" w14:paraId="70783053" w14:textId="77777777" w:rsidTr="00DA0E84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A992" w14:textId="77777777" w:rsidR="00882C80" w:rsidRPr="006A604D" w:rsidRDefault="00882C80" w:rsidP="00756C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b/>
                <w:bCs/>
                <w:color w:val="0000CC"/>
                <w:kern w:val="0"/>
                <w:szCs w:val="21"/>
              </w:rPr>
              <w:t>N outpu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3695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260.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C53A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(225.1, 355.9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0668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906E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243.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C533" w14:textId="06B0AD0B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(264.0, 280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E51C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0.0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23C3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267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B958" w14:textId="42EB2BCE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(239.8, 290.8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4614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0.1</w:t>
            </w:r>
          </w:p>
        </w:tc>
      </w:tr>
      <w:tr w:rsidR="00882C80" w:rsidRPr="006A604D" w14:paraId="34B507D7" w14:textId="77777777" w:rsidTr="00DA0E84">
        <w:trPr>
          <w:trHeight w:val="34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CFCC" w14:textId="77777777" w:rsidR="00882C80" w:rsidRPr="006A604D" w:rsidRDefault="00882C80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N</w:t>
            </w: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  <w:vertAlign w:val="subscript"/>
              </w:rPr>
              <w:t>2</w:t>
            </w: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O emissio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9177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0.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393A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(0.6, 2.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4C59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C9ED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0.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4989" w14:textId="52FC4923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(0.7, 0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EEB3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0.0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3261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0.6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75B2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(0.4, 0.7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324A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0.2</w:t>
            </w:r>
          </w:p>
        </w:tc>
      </w:tr>
      <w:tr w:rsidR="00882C80" w:rsidRPr="006A604D" w14:paraId="1D7ECF24" w14:textId="77777777" w:rsidTr="00DA0E84">
        <w:trPr>
          <w:trHeight w:val="34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9D79" w14:textId="77777777" w:rsidR="00882C80" w:rsidRPr="006A604D" w:rsidRDefault="00882C80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NH</w:t>
            </w: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  <w:vertAlign w:val="subscript"/>
              </w:rPr>
              <w:t>3</w:t>
            </w: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 xml:space="preserve"> volatilizatio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E0AE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37.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561E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(28.8, 64.9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8DC0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B1DB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3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CD64" w14:textId="338EB29C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(37.4, 41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3CF6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0.0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75B9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32.9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F135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(22.1, 41.1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3E2A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0.2</w:t>
            </w:r>
          </w:p>
        </w:tc>
      </w:tr>
      <w:tr w:rsidR="00882C80" w:rsidRPr="006A604D" w14:paraId="287AE292" w14:textId="77777777" w:rsidTr="00DA0E84">
        <w:trPr>
          <w:trHeight w:val="34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518D" w14:textId="77777777" w:rsidR="00882C80" w:rsidRPr="006A604D" w:rsidRDefault="00882C80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NH</w:t>
            </w: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  <w:vertAlign w:val="subscript"/>
              </w:rPr>
              <w:t>3</w:t>
            </w: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 xml:space="preserve"> leaching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4DE9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21.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CC9F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(16.2, 109.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B598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6D25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12.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17FC" w14:textId="0466DDEC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(17.7, 25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D577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0.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3BE8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14.8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E88E" w14:textId="795C52A4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(8.4, 19.7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6F0B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0.2</w:t>
            </w:r>
          </w:p>
        </w:tc>
      </w:tr>
      <w:tr w:rsidR="00882C80" w:rsidRPr="006A604D" w14:paraId="5AD9A350" w14:textId="77777777" w:rsidTr="00DA0E84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D242" w14:textId="77777777" w:rsidR="00882C80" w:rsidRPr="006A604D" w:rsidRDefault="00882C80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N uptak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F1F0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200.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545D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(179.5, 179.5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34E5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2F7A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211.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1F94" w14:textId="65DB4859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(213.4, 191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5CD0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0.0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6EB4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219.8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D2BF" w14:textId="28737864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(194.2, 229.7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BDAF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0.04</w:t>
            </w:r>
          </w:p>
        </w:tc>
      </w:tr>
      <w:tr w:rsidR="00882C80" w:rsidRPr="006A604D" w14:paraId="1C97D030" w14:textId="77777777" w:rsidTr="00DA0E84">
        <w:trPr>
          <w:trHeight w:val="290"/>
          <w:jc w:val="center"/>
        </w:trPr>
        <w:tc>
          <w:tcPr>
            <w:tcW w:w="2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B0B80" w14:textId="77777777" w:rsidR="00882C80" w:rsidRPr="006A604D" w:rsidRDefault="00882C80" w:rsidP="00756CF9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N accumulation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52CBA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52.5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1C5BF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(36.5, 118.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BF29F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0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7AD7B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18.7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71AEE" w14:textId="70DE6A0B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(42.6, 74.4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0EEBB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0.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366B5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24.2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80172" w14:textId="1F972068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(0, 42.8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C6E7F" w14:textId="77777777" w:rsidR="00882C80" w:rsidRPr="006A604D" w:rsidRDefault="00882C80" w:rsidP="00DA0E84">
            <w:pPr>
              <w:widowControl/>
              <w:jc w:val="center"/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</w:pPr>
            <w:r w:rsidRPr="006A604D">
              <w:rPr>
                <w:rFonts w:ascii="Times New Roman" w:eastAsia="等线" w:hAnsi="Times New Roman" w:cs="Times New Roman"/>
                <w:color w:val="0000CC"/>
                <w:kern w:val="0"/>
                <w:szCs w:val="21"/>
              </w:rPr>
              <w:t>0.7</w:t>
            </w:r>
          </w:p>
        </w:tc>
      </w:tr>
    </w:tbl>
    <w:p w14:paraId="36DC0811" w14:textId="77777777" w:rsidR="00882C80" w:rsidRDefault="00882C80"/>
    <w:sectPr w:rsidR="00882C80" w:rsidSect="00BB6C1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542323" w14:textId="77777777" w:rsidR="00804311" w:rsidRDefault="00804311" w:rsidP="00BB6C18">
      <w:r>
        <w:separator/>
      </w:r>
    </w:p>
  </w:endnote>
  <w:endnote w:type="continuationSeparator" w:id="0">
    <w:p w14:paraId="7D988757" w14:textId="77777777" w:rsidR="00804311" w:rsidRDefault="00804311" w:rsidP="00BB6C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700B4D" w14:textId="77777777" w:rsidR="00804311" w:rsidRDefault="00804311" w:rsidP="00BB6C18">
      <w:r>
        <w:separator/>
      </w:r>
    </w:p>
  </w:footnote>
  <w:footnote w:type="continuationSeparator" w:id="0">
    <w:p w14:paraId="4FAF6FCE" w14:textId="77777777" w:rsidR="00804311" w:rsidRDefault="00804311" w:rsidP="00BB6C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52A"/>
    <w:rsid w:val="000D734F"/>
    <w:rsid w:val="00145FEF"/>
    <w:rsid w:val="0018547E"/>
    <w:rsid w:val="001B41F4"/>
    <w:rsid w:val="003C13F0"/>
    <w:rsid w:val="0042152A"/>
    <w:rsid w:val="004E107B"/>
    <w:rsid w:val="00804311"/>
    <w:rsid w:val="00882C80"/>
    <w:rsid w:val="00B451B8"/>
    <w:rsid w:val="00BB6C18"/>
    <w:rsid w:val="00DA0E84"/>
    <w:rsid w:val="00E27122"/>
    <w:rsid w:val="00EB5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7ECC90"/>
  <w15:chartTrackingRefBased/>
  <w15:docId w15:val="{DE95999A-EDA6-45FA-9EB2-C4E4AB463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6C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6C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6C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6C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6C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95</Words>
  <Characters>2257</Characters>
  <Application>Microsoft Office Word</Application>
  <DocSecurity>0</DocSecurity>
  <Lines>18</Lines>
  <Paragraphs>5</Paragraphs>
  <ScaleCrop>false</ScaleCrop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 Xiaoqiang</dc:creator>
  <cp:keywords/>
  <dc:description/>
  <cp:lastModifiedBy>Jiao Xiaoqiang</cp:lastModifiedBy>
  <cp:revision>15</cp:revision>
  <dcterms:created xsi:type="dcterms:W3CDTF">2020-09-10T11:55:00Z</dcterms:created>
  <dcterms:modified xsi:type="dcterms:W3CDTF">2020-09-10T22:24:00Z</dcterms:modified>
</cp:coreProperties>
</file>